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textAlignment w:val="baseline"/>
        <w:rPr/>
      </w:pPr>
      <w:r>
        <w:rPr>
          <w:b/>
          <w:lang w:eastAsia="zh-CN"/>
        </w:rPr>
        <w:t>(The fifth letter inicates protein chain number).</w:t>
      </w:r>
    </w:p>
    <w:p>
      <w:pPr>
        <w:pStyle w:val="Tablelegend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 xml:space="preserve">S1 </w:t>
      </w:r>
      <w:r>
        <w:rPr>
          <w:lang w:eastAsia="zh-CN"/>
        </w:rPr>
        <w:t>Complete list of</w:t>
      </w:r>
      <w:r>
        <w:rPr>
          <w:lang w:eastAsia="zh-CN"/>
        </w:rPr>
        <w:t xml:space="preserve"> </w:t>
      </w:r>
      <w:r>
        <w:rPr>
          <w:lang w:eastAsia="zh-CN"/>
        </w:rPr>
        <w:t>PDB codes</w:t>
      </w:r>
      <w:r>
        <w:rPr>
          <w:lang w:eastAsia="zh-CN"/>
        </w:rPr>
        <w:t xml:space="preserve"> for DNAdset</w:t>
      </w:r>
    </w:p>
    <w:tbl>
      <w:tblPr>
        <w:tblW w:w="864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10" w:hRule="atLeast"/>
        </w:trPr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b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kern w:val="2"/>
                <w:sz w:val="18"/>
                <w:szCs w:val="18"/>
                <w:lang w:eastAsia="zh-CN"/>
              </w:rPr>
              <w:t>DNA-BP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b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color w:val="000000"/>
                <w:kern w:val="2"/>
                <w:sz w:val="18"/>
                <w:szCs w:val="18"/>
                <w:lang w:eastAsia="zh-CN"/>
              </w:rPr>
              <w:t>non-DNA-binding protei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0A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F1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H6A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EZV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8E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52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X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HP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02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G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RQ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FI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8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A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Y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H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02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G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XW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FK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8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E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A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H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3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U3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Z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FLD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5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E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D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L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K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1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A3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G1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F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F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M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B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FU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GB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B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H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N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NE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Z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E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KNP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G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C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I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O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O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0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E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VCP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H7G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E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D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O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3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EY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XPB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H2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H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N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E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O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C8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F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2KD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HD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H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O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L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PN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D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FI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AU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HD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I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P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O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RN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G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J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F3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HE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L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P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P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TF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H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N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QEQ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1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L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P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T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U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L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T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RO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B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L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S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U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A9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P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JX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S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H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L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S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A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B9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9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3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TU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H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T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B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CB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E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4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3EM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I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C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E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F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B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8B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IS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V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E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FS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F7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C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78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N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V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F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HS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K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KU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BD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O4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M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Y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I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IE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M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LM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UT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OA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O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Z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I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KD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CW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M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V15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O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O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D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K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MG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0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Q1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VAS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P0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Q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F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S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SY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2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3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W0U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P5L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R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H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LT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ZL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3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6X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WTE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P6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R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H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A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BP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C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D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X9N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PY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S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EK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N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XO0B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QH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S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O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A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FP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E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NM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XPX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QN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T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P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B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KF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M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OW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XSD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QS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R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L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MD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P7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T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Y6F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R1J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U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U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O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R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3O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U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YF3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RB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V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DX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P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U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C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K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YUI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RB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X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A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R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VB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F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LW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9C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RG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AY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C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S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VY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M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D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63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VJ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0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D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MU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SYM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O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E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BLB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VL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6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S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A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CA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Q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H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ME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Z3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5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Z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D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DE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QZ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M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S4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ZH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A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C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E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EN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QZ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R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TW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BK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B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D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F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FE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EQZ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U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ZX4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BS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D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I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G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HV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4K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Z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A3V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BT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D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K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I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ML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I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7D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A66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2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D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M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K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MY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J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8K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AO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2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E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N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L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N3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O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7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AQ4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E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R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N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ON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N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AS5F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L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F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U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O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RY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D2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P7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DP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O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G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F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P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TUL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D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UE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GW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C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G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3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NS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CH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T0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U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NW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DF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A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OK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U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V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OP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HTS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H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P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SH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X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Y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SQ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3L2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H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E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P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UTG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0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QBJ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BZF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6CR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/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J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K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P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VLS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6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QN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C5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6PA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K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N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S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WL9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9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QR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C9LZ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O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OY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89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QZ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CGP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P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P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B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C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0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DP6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Q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GS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B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L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2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DPI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R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C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D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L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7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DRP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/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S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F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DO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W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8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E1C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T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K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E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3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8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E52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V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O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G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A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7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ER8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X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P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H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IC8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REP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2EX5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BYB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HTP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1PHK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宋体;SimSun"/>
                <w:color w:val="000000"/>
                <w:kern w:val="2"/>
                <w:sz w:val="18"/>
                <w:szCs w:val="18"/>
                <w:lang w:eastAsia="zh-CN"/>
              </w:rPr>
              <w:t>　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Tablelegend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 xml:space="preserve">S2 </w:t>
      </w:r>
      <w:r>
        <w:rPr>
          <w:lang w:eastAsia="zh-CN"/>
        </w:rPr>
        <w:t>Complete list of</w:t>
      </w:r>
      <w:r>
        <w:rPr>
          <w:lang w:eastAsia="zh-CN"/>
        </w:rPr>
        <w:t xml:space="preserve"> </w:t>
      </w:r>
      <w:r>
        <w:rPr>
          <w:lang w:eastAsia="zh-CN"/>
        </w:rPr>
        <w:t>PDB codes</w:t>
      </w:r>
      <w:r>
        <w:rPr>
          <w:lang w:eastAsia="zh-CN"/>
        </w:rPr>
        <w:t xml:space="preserve"> for DNAiset</w:t>
      </w:r>
    </w:p>
    <w:tbl>
      <w:tblPr>
        <w:tblW w:w="864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20" w:hRule="atLeast"/>
        </w:trPr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DNA-BPs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non-DNA-binding proteins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AU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VF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QY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A1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Q7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IA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BB0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QO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4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Q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BCH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QL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J9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BDZ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QW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6H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5Z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BF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QZ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J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C1J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A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7E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9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BY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R8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NS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CGI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AD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20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5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C7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RF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NT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CIF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E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79C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N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CH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RQ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2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CZV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E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79K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R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CM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RWI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6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D0K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E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Q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79M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S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CU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SCT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7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D1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I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D0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EU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CZ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TEJ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F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DR3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J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DY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F1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D7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UA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Q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DV9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K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KE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F6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DH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UH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OQ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3U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M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Q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VOK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FC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DQ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UJ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P3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JV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N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W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ZQC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FV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DX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UJ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P3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MH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Z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5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A8F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FX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0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UW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PR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NU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S8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5Z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A75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7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2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V3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5X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OF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S5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5Z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AAE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7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3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VA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6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EWD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SJ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6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AQY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7H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3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VD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E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FI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SS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4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ASO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7H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6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V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I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5J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SW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44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B3G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7H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6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WS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K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BX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B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BAC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9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EW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XA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M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HJ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D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B4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92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FA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XF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M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WB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G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H9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92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FP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XH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N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Y1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I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IHH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F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FY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XK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Q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GZ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L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M0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Z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G8K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XM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R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H36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P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QI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GZN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GP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0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Q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H3J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T1H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UT9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DQY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H5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GQ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C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1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H5Q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GW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NV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A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H8T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GX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P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B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H9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H0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U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B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ING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H2G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YU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K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K2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H6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3E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RL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K3K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HQ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8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4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K8G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I9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C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5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KFF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J8M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D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9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LID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JL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E3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L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LX4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JN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H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L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12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KT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ZLH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VR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1M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KZ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A3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W8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7O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LR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AD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W8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CX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LT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AH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WG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E7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LV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B1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WL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R1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NIJ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C1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Y8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MSU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2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CB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Z2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20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A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CN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Z58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2B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C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CW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ZU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J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D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EX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ZZ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K6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JQ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FH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A7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XD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OX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FW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A8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NZN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P0W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G8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AHY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OC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PA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GA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AP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OIR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PC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GAK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B5N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OYY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PF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GJ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B7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QD5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PGT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GRR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B7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R0NA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overflowPunct w:val="true"/>
      <w:autoSpaceDE w:val="true"/>
      <w:snapToGrid w:val="false"/>
      <w:spacing w:lineRule="auto" w:line="24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overflowPunct w:val="true"/>
      <w:autoSpaceDE w:val="true"/>
      <w:snapToGrid w:val="false"/>
      <w:spacing w:lineRule="auto" w:line="240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Tablelegend">
    <w:name w:val="tablelegend"/>
    <w:basedOn w:val="Normal"/>
    <w:next w:val="Normal"/>
    <w:qFormat/>
    <w:pPr>
      <w:spacing w:before="120" w:after="0"/>
      <w:textAlignment w:val="baselin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2:21:00Z</dcterms:created>
  <dc:creator>zcx</dc:creator>
  <dc:description/>
  <cp:keywords/>
  <dc:language>en-US</dc:language>
  <cp:lastModifiedBy>zcx</cp:lastModifiedBy>
  <dcterms:modified xsi:type="dcterms:W3CDTF">2012-12-03T04:48:00Z</dcterms:modified>
  <cp:revision>7</cp:revision>
  <dc:subject/>
  <dc:title/>
</cp:coreProperties>
</file>